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5EA" w:rsidRDefault="000875EA" w:rsidP="000875EA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x-none" w:eastAsia="x-none"/>
        </w:rPr>
      </w:pPr>
      <w:r w:rsidRPr="009B72F2">
        <w:rPr>
          <w:rFonts w:ascii="Times New Roman" w:eastAsia="Calibri" w:hAnsi="Times New Roman" w:cs="Times New Roman"/>
          <w:b/>
          <w:sz w:val="24"/>
          <w:szCs w:val="24"/>
        </w:rPr>
        <w:t>SU</w:t>
      </w:r>
      <w:r w:rsidR="00C8059E">
        <w:rPr>
          <w:rFonts w:ascii="Times New Roman" w:eastAsia="Calibri" w:hAnsi="Times New Roman" w:cs="Times New Roman"/>
          <w:b/>
          <w:sz w:val="24"/>
          <w:szCs w:val="24"/>
        </w:rPr>
        <w:t>PPLEMENTARY MATERIALS</w:t>
      </w:r>
    </w:p>
    <w:p w:rsidR="00544467" w:rsidRDefault="000875EA" w:rsidP="000875EA">
      <w:pPr>
        <w:spacing w:before="240" w:after="60" w:line="240" w:lineRule="auto"/>
        <w:contextualSpacing/>
        <w:jc w:val="both"/>
        <w:outlineLvl w:val="4"/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x-none" w:eastAsia="x-none"/>
        </w:rPr>
      </w:pPr>
      <w:r w:rsidRPr="009F4F5C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x-none" w:eastAsia="x-none"/>
        </w:rPr>
        <w:t xml:space="preserve">Table </w:t>
      </w:r>
      <w:r w:rsidR="00C8059E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9</w:t>
      </w:r>
      <w:r w:rsidRPr="009F4F5C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x-none" w:eastAsia="x-none"/>
        </w:rPr>
        <w:t xml:space="preserve"> </w:t>
      </w:r>
    </w:p>
    <w:p w:rsidR="000875EA" w:rsidRPr="009F4F5C" w:rsidRDefault="000875EA" w:rsidP="000875EA">
      <w:pPr>
        <w:spacing w:before="240" w:after="60" w:line="240" w:lineRule="auto"/>
        <w:contextualSpacing/>
        <w:jc w:val="both"/>
        <w:outlineLvl w:val="4"/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</w:pPr>
      <w:r w:rsidRPr="009F4F5C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Experien</w:t>
      </w:r>
      <w:r w:rsidR="0015601D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ces of I</w:t>
      </w:r>
      <w:r w:rsidR="00C8059E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 xml:space="preserve">ntimate </w:t>
      </w:r>
      <w:r w:rsidR="0015601D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P</w:t>
      </w:r>
      <w:r w:rsidR="00C8059E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 xml:space="preserve">artner </w:t>
      </w:r>
      <w:r w:rsidR="0015601D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V</w:t>
      </w:r>
      <w:r w:rsidR="00C8059E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 xml:space="preserve">iolence in </w:t>
      </w:r>
      <w:r w:rsidR="00F64F93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p</w:t>
      </w:r>
      <w:r w:rsidR="00C8059E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regnancy</w:t>
      </w:r>
      <w:r w:rsidR="00F64F93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 xml:space="preserve"> as per the modified WHO Violence </w:t>
      </w:r>
      <w:proofErr w:type="gramStart"/>
      <w:r w:rsidR="00F64F93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Against</w:t>
      </w:r>
      <w:proofErr w:type="gramEnd"/>
      <w:r w:rsidR="00F64F93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 xml:space="preserve"> Women Instrument</w:t>
      </w:r>
      <w:r w:rsidR="00544467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*</w:t>
      </w:r>
      <w:r w:rsidRPr="009F4F5C">
        <w:rPr>
          <w:rFonts w:ascii="Times New Roman" w:eastAsia="Times New Roman" w:hAnsi="Times New Roman" w:cs="Times New Roman"/>
          <w:b/>
          <w:bCs/>
          <w:iCs/>
          <w:sz w:val="24"/>
          <w:szCs w:val="26"/>
          <w:lang w:val="en-GB" w:eastAsia="x-none"/>
        </w:rPr>
        <w:t>.</w:t>
      </w:r>
    </w:p>
    <w:tbl>
      <w:tblPr>
        <w:tblW w:w="4994" w:type="pct"/>
        <w:tblLayout w:type="fixed"/>
        <w:tblLook w:val="04A0" w:firstRow="1" w:lastRow="0" w:firstColumn="1" w:lastColumn="0" w:noHBand="0" w:noVBand="1"/>
      </w:tblPr>
      <w:tblGrid>
        <w:gridCol w:w="6098"/>
        <w:gridCol w:w="423"/>
        <w:gridCol w:w="1129"/>
        <w:gridCol w:w="286"/>
        <w:gridCol w:w="998"/>
        <w:gridCol w:w="415"/>
      </w:tblGrid>
      <w:tr w:rsidR="000875EA" w:rsidRPr="009F4F5C" w:rsidTr="00C8059E">
        <w:trPr>
          <w:trHeight w:val="304"/>
        </w:trPr>
        <w:tc>
          <w:tcPr>
            <w:tcW w:w="3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875EA" w:rsidRPr="00C8059E" w:rsidRDefault="000875EA" w:rsidP="00FF6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05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 of Intimate Partner Violence in Pregnancy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875EA" w:rsidRPr="00C8059E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875EA" w:rsidRPr="00C8059E" w:rsidRDefault="00C8059E" w:rsidP="00C80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05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126</w:t>
            </w:r>
            <w:r w:rsidR="000875EA" w:rsidRPr="00C805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:rsidR="00C8059E" w:rsidRPr="00C8059E" w:rsidRDefault="00C8059E" w:rsidP="00C805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05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 n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875EA" w:rsidRPr="00C8059E" w:rsidDel="009843F4" w:rsidRDefault="000875EA" w:rsidP="00FF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75EA" w:rsidRPr="00C8059E" w:rsidRDefault="000875EA" w:rsidP="00FF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059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875EA" w:rsidRPr="00C8059E" w:rsidDel="009843F4" w:rsidRDefault="000875EA" w:rsidP="00FF6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304"/>
        </w:trPr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75EA" w:rsidRPr="009F4F5C" w:rsidDel="009843F4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2.8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304"/>
        </w:trPr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Slapped or thrown something at that could hur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875EA" w:rsidRPr="009F4F5C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6.5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304"/>
        </w:trPr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Pushed or shov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5EA" w:rsidRPr="009F4F5C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5.4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304"/>
        </w:trPr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Hit with a fist or something else that could hur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5EA" w:rsidRPr="009F4F5C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5.1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304"/>
        </w:trPr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Kicked or dragged or beaten up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5EA" w:rsidRPr="009F4F5C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2.7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304"/>
        </w:trPr>
        <w:tc>
          <w:tcPr>
            <w:tcW w:w="3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Chocked or burnt on purpos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5EA" w:rsidRPr="009F4F5C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9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304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072CB0">
            <w:pPr>
              <w:spacing w:after="0" w:line="240" w:lineRule="auto"/>
              <w:ind w:left="342" w:hanging="2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Threatened to use or actual</w:t>
            </w:r>
            <w:r w:rsidR="00F64F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y used a gun, knife or another </w:t>
            </w:r>
            <w:bookmarkStart w:id="0" w:name="_GoBack"/>
            <w:bookmarkEnd w:id="0"/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weapon to assault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75EA" w:rsidRPr="009F4F5C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.3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Del="009843F4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ual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8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Physically forced to have sex when not in the mood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6.7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Had sex when not in the mood due to fear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Del="009843F4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0.2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Forced to do sexually degrading or humiliating acts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Del="009843F4" w:rsidRDefault="00E169E7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9.0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169E7" w:rsidRDefault="00E169E7" w:rsidP="00FF6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0875EA" w:rsidRPr="009F4F5C" w:rsidRDefault="000875EA" w:rsidP="00FF6C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logical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RDefault="000C4EF1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80.2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Insulted or made to feel bad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RDefault="000C4EF1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1.1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Belittled or humiliated in front of other people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RDefault="000C4EF1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7.3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Scared or intimidated on purpose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RDefault="000C4EF1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0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Threated to be hurt you or hurt someone you care about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RDefault="000C4EF1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3.5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Ever been isolated or confined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RDefault="000C4EF1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4.9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75EA" w:rsidRPr="009F4F5C" w:rsidTr="00C8059E">
        <w:trPr>
          <w:trHeight w:val="243"/>
        </w:trPr>
        <w:tc>
          <w:tcPr>
            <w:tcW w:w="3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spacing w:after="0" w:line="240" w:lineRule="auto"/>
              <w:ind w:left="720" w:hanging="3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Prevented from visiting friends or relatives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0875EA" w:rsidRPr="009F4F5C" w:rsidRDefault="000875EA" w:rsidP="00FF6C5F">
            <w:pPr>
              <w:tabs>
                <w:tab w:val="decimal" w:pos="54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875EA" w:rsidRPr="009F4F5C" w:rsidRDefault="000C4EF1" w:rsidP="00FF6C5F">
            <w:pPr>
              <w:tabs>
                <w:tab w:val="decimal" w:pos="46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1.2</w:t>
            </w:r>
            <w:r w:rsidR="000875EA" w:rsidRPr="009F4F5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875EA" w:rsidRPr="009F4F5C" w:rsidRDefault="000875EA" w:rsidP="00FF6C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44467" w:rsidRPr="00544467" w:rsidRDefault="00544467" w:rsidP="0054446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Experiences of Intimate Partner Violence in pregnancy among</w:t>
      </w:r>
      <w:r w:rsidRPr="003200D2">
        <w:rPr>
          <w:rFonts w:ascii="Times New Roman" w:hAnsi="Times New Roman" w:cs="Times New Roman"/>
          <w:i/>
          <w:sz w:val="24"/>
          <w:szCs w:val="24"/>
        </w:rPr>
        <w:t xml:space="preserve"> women</w:t>
      </w:r>
      <w:r>
        <w:rPr>
          <w:rFonts w:ascii="Times New Roman" w:hAnsi="Times New Roman" w:cs="Times New Roman"/>
          <w:i/>
          <w:sz w:val="24"/>
          <w:szCs w:val="24"/>
        </w:rPr>
        <w:t xml:space="preserve"> admitted to</w:t>
      </w:r>
      <w:r w:rsidRPr="003200D2">
        <w:rPr>
          <w:rFonts w:ascii="Times New Roman" w:hAnsi="Times New Roman" w:cs="Times New Roman"/>
          <w:i/>
          <w:sz w:val="24"/>
          <w:szCs w:val="24"/>
        </w:rPr>
        <w:t xml:space="preserve"> the</w:t>
      </w:r>
      <w:r>
        <w:rPr>
          <w:rFonts w:ascii="Times New Roman" w:hAnsi="Times New Roman" w:cs="Times New Roman"/>
          <w:i/>
          <w:sz w:val="24"/>
          <w:szCs w:val="24"/>
        </w:rPr>
        <w:t xml:space="preserve"> postnatal ward of </w:t>
      </w:r>
      <w:proofErr w:type="spellStart"/>
      <w:r w:rsidRPr="003200D2">
        <w:rPr>
          <w:rFonts w:ascii="Times New Roman" w:hAnsi="Times New Roman" w:cs="Times New Roman"/>
          <w:i/>
          <w:sz w:val="24"/>
          <w:szCs w:val="24"/>
        </w:rPr>
        <w:t>Moi</w:t>
      </w:r>
      <w:proofErr w:type="spellEnd"/>
      <w:r w:rsidRPr="003200D2">
        <w:rPr>
          <w:rFonts w:ascii="Times New Roman" w:hAnsi="Times New Roman" w:cs="Times New Roman"/>
          <w:i/>
          <w:sz w:val="24"/>
          <w:szCs w:val="24"/>
        </w:rPr>
        <w:t xml:space="preserve"> Teaching and Referral Hospital</w:t>
      </w:r>
      <w:r>
        <w:rPr>
          <w:rFonts w:ascii="Times New Roman" w:hAnsi="Times New Roman" w:cs="Times New Roman"/>
          <w:i/>
          <w:sz w:val="24"/>
          <w:szCs w:val="24"/>
        </w:rPr>
        <w:t>, April to June 2017</w:t>
      </w:r>
      <w:r w:rsidRPr="003200D2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:rsidR="000875EA" w:rsidRPr="00C8059E" w:rsidRDefault="00C8059E" w:rsidP="000875EA">
      <w:pPr>
        <w:spacing w:line="36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8059E">
        <w:rPr>
          <w:rFonts w:ascii="Times New Roman" w:eastAsia="Calibri" w:hAnsi="Times New Roman" w:cs="Times New Roman"/>
          <w:i/>
          <w:sz w:val="24"/>
          <w:szCs w:val="24"/>
        </w:rPr>
        <w:t>WHO = World Health Organization</w:t>
      </w:r>
    </w:p>
    <w:p w:rsidR="000875EA" w:rsidRPr="009B72F2" w:rsidRDefault="000875E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Default="000875E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E695A" w:rsidRPr="009B72F2" w:rsidRDefault="00AE695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AE695A" w:rsidRDefault="000875EA" w:rsidP="000875EA">
      <w:pPr>
        <w:keepNext/>
        <w:spacing w:before="240" w:after="60" w:line="360" w:lineRule="auto"/>
        <w:jc w:val="both"/>
        <w:outlineLvl w:val="0"/>
        <w:rPr>
          <w:rFonts w:ascii="Times New Roman" w:eastAsia="Calibri" w:hAnsi="Times New Roman" w:cs="Times New Roman"/>
          <w:sz w:val="24"/>
          <w:szCs w:val="24"/>
          <w:u w:val="single"/>
        </w:rPr>
      </w:pPr>
      <w:bookmarkStart w:id="1" w:name="_Toc402649254"/>
      <w:r w:rsidRPr="00AE695A">
        <w:rPr>
          <w:rFonts w:ascii="Times New Roman" w:eastAsia="Times New Roman" w:hAnsi="Times New Roman" w:cs="Times New Roman"/>
          <w:b/>
          <w:bCs/>
          <w:kern w:val="32"/>
          <w:sz w:val="24"/>
          <w:szCs w:val="32"/>
          <w:u w:val="single"/>
          <w:lang w:val="x-none" w:eastAsia="x-none"/>
        </w:rPr>
        <w:t>APPENDI</w:t>
      </w:r>
      <w:bookmarkEnd w:id="1"/>
      <w:r w:rsidR="00AE695A">
        <w:rPr>
          <w:rFonts w:ascii="Times New Roman" w:eastAsia="Times New Roman" w:hAnsi="Times New Roman" w:cs="Times New Roman"/>
          <w:b/>
          <w:bCs/>
          <w:kern w:val="32"/>
          <w:sz w:val="24"/>
          <w:szCs w:val="32"/>
          <w:u w:val="single"/>
          <w:lang w:val="x-none" w:eastAsia="x-none"/>
        </w:rPr>
        <w:t>X</w:t>
      </w:r>
    </w:p>
    <w:p w:rsidR="000875EA" w:rsidRPr="009B72F2" w:rsidRDefault="000875EA" w:rsidP="000875EA">
      <w:pPr>
        <w:keepNext/>
        <w:spacing w:before="240" w:after="6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x-none" w:eastAsia="x-none"/>
        </w:rPr>
      </w:pPr>
      <w:bookmarkStart w:id="2" w:name="_Toc402649257"/>
      <w:r w:rsidRPr="009B72F2">
        <w:rPr>
          <w:rFonts w:ascii="Times New Roman" w:eastAsia="Calibri" w:hAnsi="Times New Roman" w:cs="Times New Roman"/>
          <w:b/>
          <w:iCs/>
          <w:kern w:val="32"/>
          <w:sz w:val="24"/>
          <w:szCs w:val="24"/>
          <w:lang w:val="x-none" w:eastAsia="x-none"/>
        </w:rPr>
        <w:t>QUESTIONNAIRE/DATA COLLECTION FOR</w:t>
      </w:r>
      <w:r w:rsidRPr="009B72F2">
        <w:rPr>
          <w:rFonts w:ascii="Times New Roman" w:eastAsia="Calibri" w:hAnsi="Times New Roman" w:cs="Times New Roman"/>
          <w:b/>
          <w:iCs/>
          <w:kern w:val="32"/>
          <w:sz w:val="24"/>
          <w:szCs w:val="24"/>
          <w:lang w:eastAsia="x-none"/>
        </w:rPr>
        <w:t>M</w:t>
      </w:r>
      <w:bookmarkEnd w:id="2"/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sz w:val="24"/>
          <w:szCs w:val="24"/>
        </w:rPr>
        <w:t>Participants’ Serial Number_________</w:t>
      </w:r>
    </w:p>
    <w:p w:rsidR="000875EA" w:rsidRPr="009B72F2" w:rsidRDefault="000875EA" w:rsidP="000875EA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sz w:val="24"/>
          <w:szCs w:val="24"/>
        </w:rPr>
        <w:t>A. DETAILS OF CURRENT ADMISSION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Date of Delivery __________________ 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Gestation by dates____________ LNMP_____________EDD_____________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Diagnosis at admission _____________________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Diagnosis after delivery_____________________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Mode of Delivery _______________________________________</w:t>
      </w:r>
      <w:r w:rsidRPr="009B72F2">
        <w:rPr>
          <w:rFonts w:ascii="Times New Roman" w:eastAsia="Calibri" w:hAnsi="Times New Roman" w:cs="Times New Roman"/>
          <w:sz w:val="24"/>
          <w:szCs w:val="24"/>
        </w:rPr>
        <w:tab/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B. DEMOGRAPHICS 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Age (years): ___________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Marital status </w:t>
      </w:r>
    </w:p>
    <w:p w:rsidR="000875EA" w:rsidRPr="009B72F2" w:rsidRDefault="000875EA" w:rsidP="000875EA">
      <w:pPr>
        <w:spacing w:after="12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[   ] Single     [   ] Married (monogamous/ polygamous)   [   ] Divorced/Separated</w:t>
      </w:r>
    </w:p>
    <w:p w:rsidR="000875EA" w:rsidRPr="009B72F2" w:rsidRDefault="000875EA" w:rsidP="000875EA">
      <w:pPr>
        <w:spacing w:after="12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Number of years in marriage _______________</w:t>
      </w:r>
    </w:p>
    <w:p w:rsidR="000875EA" w:rsidRPr="009B72F2" w:rsidRDefault="000875EA" w:rsidP="000875EA">
      <w:pPr>
        <w:spacing w:after="12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Number/s of current sexual partner/s in the just concluded pregnancy   __________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Religion: [ ] Catholic [ ] protestant [ ] Muslim   Others__________________________ 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Occupation: [   ] Formal employment [   ] Unemployed  [   ] Self- employment</w:t>
      </w:r>
    </w:p>
    <w:p w:rsidR="000875EA" w:rsidRPr="009B72F2" w:rsidRDefault="000875EA" w:rsidP="000875EA">
      <w:pPr>
        <w:spacing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[   ] Informal employment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 Amount of income earned per month  __________________</w:t>
      </w:r>
    </w:p>
    <w:p w:rsidR="000875EA" w:rsidRPr="009B72F2" w:rsidRDefault="000875EA" w:rsidP="000875EA">
      <w:pPr>
        <w:numPr>
          <w:ilvl w:val="0"/>
          <w:numId w:val="1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Highest level of education: [    ] no formal education [   ] Pre-primary [   ] Primary</w:t>
      </w:r>
    </w:p>
    <w:p w:rsidR="000875EA" w:rsidRDefault="000875EA" w:rsidP="000875EA">
      <w:pPr>
        <w:spacing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 [    ] Secondary [   ] Certificate/diploma [   ] degree and above [  ] Unknown</w:t>
      </w:r>
    </w:p>
    <w:p w:rsidR="00AE695A" w:rsidRPr="009B72F2" w:rsidRDefault="00AE695A" w:rsidP="000875EA">
      <w:pPr>
        <w:spacing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C. PAST MEDICAL AND SURGICAL HISTORY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      12. History of any chronic illness __________________</w:t>
      </w:r>
      <w:r w:rsidRPr="009B72F2">
        <w:rPr>
          <w:rFonts w:ascii="Times New Roman" w:eastAsia="Times New Roman" w:hAnsi="Times New Roman" w:cs="Times New Roman"/>
          <w:sz w:val="24"/>
          <w:szCs w:val="24"/>
        </w:rPr>
        <w:t>___________________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sz w:val="24"/>
          <w:szCs w:val="24"/>
        </w:rPr>
        <w:t>D. FAMILY SOCIAL HISTORY</w:t>
      </w:r>
    </w:p>
    <w:p w:rsidR="000875EA" w:rsidRPr="009B72F2" w:rsidRDefault="000875EA" w:rsidP="000875EA">
      <w:pPr>
        <w:spacing w:after="200" w:line="360" w:lineRule="auto"/>
        <w:ind w:left="36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13. Living arrangements: With; [   ] Parents [   ] Partner [   ] </w:t>
      </w:r>
      <w:proofErr w:type="gramStart"/>
      <w:r w:rsidRPr="009B72F2">
        <w:rPr>
          <w:rFonts w:ascii="Times New Roman" w:eastAsia="Calibri" w:hAnsi="Times New Roman" w:cs="Times New Roman"/>
          <w:sz w:val="24"/>
          <w:szCs w:val="24"/>
        </w:rPr>
        <w:t>Other</w:t>
      </w:r>
      <w:proofErr w:type="gramEnd"/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 family members</w:t>
      </w:r>
    </w:p>
    <w:p w:rsidR="000875EA" w:rsidRPr="009B72F2" w:rsidRDefault="000875EA" w:rsidP="000875EA">
      <w:pPr>
        <w:spacing w:after="200" w:line="360" w:lineRule="auto"/>
        <w:ind w:left="720"/>
        <w:contextualSpacing/>
        <w:jc w:val="both"/>
        <w:rPr>
          <w:rFonts w:ascii="Times New Roman" w:eastAsiaTheme="minorEastAsia" w:hAnsi="Times New Roman"/>
          <w:b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 xml:space="preserve"> [   ] Others______________________</w:t>
      </w:r>
    </w:p>
    <w:p w:rsidR="000875EA" w:rsidRPr="009B72F2" w:rsidRDefault="000875EA" w:rsidP="000875EA">
      <w:pPr>
        <w:numPr>
          <w:ilvl w:val="0"/>
          <w:numId w:val="2"/>
        </w:numPr>
        <w:spacing w:after="20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>Alcohol use or drug use: [   ] Yes [   ] No</w:t>
      </w:r>
    </w:p>
    <w:p w:rsidR="000875EA" w:rsidRPr="009B72F2" w:rsidRDefault="000875EA" w:rsidP="000875EA">
      <w:pPr>
        <w:spacing w:after="12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 If yes which drugs: [   ] Alcohol [   ] Cigarettes [   ] Bhang [    ] </w:t>
      </w:r>
      <w:proofErr w:type="spellStart"/>
      <w:r w:rsidRPr="009B72F2">
        <w:rPr>
          <w:rFonts w:ascii="Times New Roman" w:eastAsia="Calibri" w:hAnsi="Times New Roman" w:cs="Times New Roman"/>
          <w:sz w:val="24"/>
          <w:szCs w:val="24"/>
        </w:rPr>
        <w:t>Miraa</w:t>
      </w:r>
      <w:proofErr w:type="spellEnd"/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 / </w:t>
      </w:r>
      <w:proofErr w:type="spellStart"/>
      <w:r w:rsidRPr="009B72F2">
        <w:rPr>
          <w:rFonts w:ascii="Times New Roman" w:eastAsia="Calibri" w:hAnsi="Times New Roman" w:cs="Times New Roman"/>
          <w:sz w:val="24"/>
          <w:szCs w:val="24"/>
        </w:rPr>
        <w:t>Khat</w:t>
      </w:r>
      <w:proofErr w:type="spellEnd"/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 [   ] Others__________</w:t>
      </w:r>
    </w:p>
    <w:p w:rsidR="000875EA" w:rsidRPr="009B72F2" w:rsidRDefault="000875EA" w:rsidP="000875EA">
      <w:pPr>
        <w:spacing w:after="12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Was alcohol or drug intake initiated in this pregnancy? _________</w:t>
      </w:r>
    </w:p>
    <w:p w:rsidR="000875EA" w:rsidRPr="009B72F2" w:rsidRDefault="000875EA" w:rsidP="000875EA">
      <w:pPr>
        <w:spacing w:after="12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Has the frequency/amount of use of alcohol/drugs increased with onset of IPV in pregnancy? _____________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      15. Were you a victim of any form of violence as a child? [   ] yes       [   ] No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ab/>
        <w:t>If yes, which form was it? [   ] physical [   ] sexual [   ] psychological</w:t>
      </w:r>
    </w:p>
    <w:p w:rsidR="000875EA" w:rsidRDefault="000875EA" w:rsidP="000875EA">
      <w:pPr>
        <w:numPr>
          <w:ilvl w:val="0"/>
          <w:numId w:val="2"/>
        </w:num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Was your mother a victim of any form of violence (Physical, Sexual or psychological)?      [   ] Yes        [   ] No</w:t>
      </w:r>
    </w:p>
    <w:p w:rsidR="000875EA" w:rsidRDefault="000875EA" w:rsidP="000875EA">
      <w:pPr>
        <w:spacing w:after="12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E. OBSTETRIC HISTORY</w:t>
      </w:r>
    </w:p>
    <w:p w:rsidR="000875EA" w:rsidRPr="009B72F2" w:rsidRDefault="000875EA" w:rsidP="000875EA">
      <w:pPr>
        <w:spacing w:after="200" w:line="36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17. Gravidity: ____________________</w:t>
      </w:r>
    </w:p>
    <w:p w:rsidR="000875EA" w:rsidRPr="009B72F2" w:rsidRDefault="000875EA" w:rsidP="000875EA">
      <w:pPr>
        <w:spacing w:after="200" w:line="36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18. Parity: ______________________</w:t>
      </w:r>
    </w:p>
    <w:p w:rsidR="000875EA" w:rsidRPr="009B72F2" w:rsidRDefault="000875EA" w:rsidP="000875EA">
      <w:pPr>
        <w:spacing w:after="200" w:line="360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19. Antenatal clinic attendance [   ] YES [   ] NO </w:t>
      </w:r>
    </w:p>
    <w:p w:rsidR="000875EA" w:rsidRPr="009B72F2" w:rsidRDefault="000875EA" w:rsidP="000875EA">
      <w:pPr>
        <w:spacing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If YES, Date of first ANC visit_____________________ </w:t>
      </w:r>
    </w:p>
    <w:p w:rsidR="000875EA" w:rsidRPr="009B72F2" w:rsidRDefault="000875EA" w:rsidP="000875EA">
      <w:pPr>
        <w:spacing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Number of visits [   ] 1 [   ] 2 [   ] 3 [   ] 4 and above</w:t>
      </w:r>
    </w:p>
    <w:p w:rsidR="000875EA" w:rsidRPr="009B72F2" w:rsidRDefault="000875EA" w:rsidP="000875EA">
      <w:pPr>
        <w:numPr>
          <w:ilvl w:val="0"/>
          <w:numId w:val="3"/>
        </w:numPr>
        <w:spacing w:after="20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 xml:space="preserve">HIV test: HIV [   ] Negative [   ] HIV Positive   </w:t>
      </w:r>
    </w:p>
    <w:p w:rsidR="000875EA" w:rsidRPr="009B72F2" w:rsidRDefault="000875EA" w:rsidP="000875EA">
      <w:pPr>
        <w:spacing w:after="200" w:line="360" w:lineRule="auto"/>
        <w:ind w:left="1680"/>
        <w:contextualSpacing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lastRenderedPageBreak/>
        <w:t>If HIV positive, was HIV diagnosed during this pregnancy or before?   ___________________________</w:t>
      </w:r>
    </w:p>
    <w:p w:rsidR="000875EA" w:rsidRDefault="000875EA" w:rsidP="000875EA">
      <w:pPr>
        <w:numPr>
          <w:ilvl w:val="0"/>
          <w:numId w:val="3"/>
        </w:num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Was the current pregnancy planned  [   ]YES</w:t>
      </w:r>
      <w:r w:rsidRPr="009B72F2">
        <w:rPr>
          <w:rFonts w:ascii="Times New Roman" w:eastAsia="Calibri" w:hAnsi="Times New Roman" w:cs="Times New Roman"/>
          <w:sz w:val="24"/>
          <w:szCs w:val="24"/>
        </w:rPr>
        <w:tab/>
        <w:t xml:space="preserve">  [   ] NO</w:t>
      </w:r>
    </w:p>
    <w:p w:rsidR="000875EA" w:rsidRPr="009B72F2" w:rsidRDefault="000875EA" w:rsidP="000875EA">
      <w:pPr>
        <w:spacing w:after="20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spacing w:after="20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F. </w:t>
      </w:r>
      <w:r w:rsidRPr="009B72F2">
        <w:rPr>
          <w:rFonts w:ascii="Times New Roman" w:eastAsia="Calibri" w:hAnsi="Times New Roman" w:cs="Times New Roman"/>
          <w:b/>
          <w:sz w:val="24"/>
          <w:szCs w:val="24"/>
        </w:rPr>
        <w:t>OUTCOME OF DELIVERY (PERINATAL OUTCOME)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ab/>
        <w:t>a) Preterm delivery [    ]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ab/>
        <w:t>b) Fetal death [    ]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ab/>
        <w:t>c) Early neonatal death [   ]</w:t>
      </w:r>
    </w:p>
    <w:p w:rsidR="000875EA" w:rsidRPr="009B72F2" w:rsidRDefault="000875EA" w:rsidP="000875EA">
      <w:pPr>
        <w:spacing w:after="120" w:line="36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d) Birth weight [    ]</w:t>
      </w:r>
    </w:p>
    <w:p w:rsidR="000875EA" w:rsidRDefault="000875E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5 minute </w:t>
      </w:r>
      <w:proofErr w:type="gramStart"/>
      <w:r w:rsidRPr="009B72F2">
        <w:rPr>
          <w:rFonts w:ascii="Times New Roman" w:eastAsia="Calibri" w:hAnsi="Times New Roman" w:cs="Times New Roman"/>
          <w:sz w:val="24"/>
          <w:szCs w:val="24"/>
        </w:rPr>
        <w:t>APGAR Score</w:t>
      </w:r>
      <w:proofErr w:type="gramEnd"/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 _____________ </w:t>
      </w:r>
    </w:p>
    <w:p w:rsidR="000875EA" w:rsidRPr="009B72F2" w:rsidRDefault="000875EA" w:rsidP="000875E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G. MODIFIED WHO VIOLENCE AGAINST WOMEN STUDY INSTRUMENT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1) Physical violence (tick any)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 xml:space="preserve">In the most recent pregnancy, did your husband/ex-husband/boyfriend or ex-boyfriend </w:t>
      </w:r>
    </w:p>
    <w:p w:rsidR="000875EA" w:rsidRPr="009B72F2" w:rsidRDefault="000875EA" w:rsidP="000875EA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>Slap you or throw something at you that could hurt you? [   ]</w:t>
      </w:r>
    </w:p>
    <w:p w:rsidR="000875EA" w:rsidRPr="009B72F2" w:rsidRDefault="000875EA" w:rsidP="000875EA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>Push or shove you? [   ]</w:t>
      </w:r>
    </w:p>
    <w:p w:rsidR="000875EA" w:rsidRPr="009B72F2" w:rsidRDefault="000875EA" w:rsidP="000875EA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>Hit you with his fist or something else that could hurt you? [   ]</w:t>
      </w:r>
    </w:p>
    <w:p w:rsidR="000875EA" w:rsidRPr="009B72F2" w:rsidRDefault="000875EA" w:rsidP="000875EA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>Kick you, drag you or beat you up? [   ]</w:t>
      </w:r>
    </w:p>
    <w:p w:rsidR="000875EA" w:rsidRPr="009B72F2" w:rsidRDefault="000875EA" w:rsidP="000875EA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>Chock or burn you on purpose? [   ]</w:t>
      </w:r>
    </w:p>
    <w:p w:rsidR="000875EA" w:rsidRPr="009B72F2" w:rsidRDefault="000875EA" w:rsidP="000875EA">
      <w:pPr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>Threaten to use or actually use a gun, knife or an</w:t>
      </w:r>
      <w:r w:rsidRPr="009B72F2">
        <w:rPr>
          <w:rFonts w:ascii="Times New Roman" w:eastAsiaTheme="minorEastAsia" w:hAnsi="Times New Roman"/>
          <w:noProof/>
          <w:sz w:val="24"/>
          <w:szCs w:val="24"/>
          <w:lang w:eastAsia="zh-CN"/>
        </w:rPr>
        <w:t>other weapon</w:t>
      </w:r>
      <w:r w:rsidRPr="009B72F2">
        <w:rPr>
          <w:rFonts w:ascii="Times New Roman" w:eastAsiaTheme="minorEastAsia" w:hAnsi="Times New Roman"/>
          <w:sz w:val="24"/>
          <w:szCs w:val="24"/>
          <w:lang w:eastAsia="zh-CN"/>
        </w:rPr>
        <w:t xml:space="preserve"> against you? [   ]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sz w:val="24"/>
          <w:szCs w:val="24"/>
        </w:rPr>
        <w:t>Had he ever done so before the pregnancy? ___________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sz w:val="24"/>
          <w:szCs w:val="24"/>
        </w:rPr>
        <w:t>2) Sexual violence (tick any)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In the most recent pregnancy, did your husband/ex-husband/boyfriend or ex-boyfriend.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a) Physically force you to have sexual intercourse when you did not want to? [   ]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b) Did you ever have sexual intercourse when you did not want because you were afraid of what he might do? [   ]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lastRenderedPageBreak/>
        <w:t>c) Has he forced you to do something sexual that you found degrading or humiliating? [   ]</w:t>
      </w:r>
    </w:p>
    <w:p w:rsidR="000875EA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sz w:val="24"/>
          <w:szCs w:val="24"/>
        </w:rPr>
        <w:t>Had he ever done so before the pregnancy? _____________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875EA" w:rsidRPr="009B72F2" w:rsidRDefault="00C8059E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0875EA" w:rsidRPr="009B72F2">
        <w:rPr>
          <w:rFonts w:ascii="Times New Roman" w:eastAsia="Calibri" w:hAnsi="Times New Roman" w:cs="Times New Roman"/>
          <w:b/>
          <w:sz w:val="24"/>
          <w:szCs w:val="24"/>
        </w:rPr>
        <w:t>) Psychological violence (tick any)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In the most recent pregnancy, did your husband/ex-husband/boyfriend or ex-boyfriend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a) Insult you or make you feel bad about yourself? [   ]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b) Belittle or humiliate you in front of other people? [   ]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c) Do things to scare or intimidate you on purpose? [   ]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d) Threaten to hurt you or someone you care about? [   ]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e) Isolate or confine you? [   ]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72F2">
        <w:rPr>
          <w:rFonts w:ascii="Times New Roman" w:eastAsia="Calibri" w:hAnsi="Times New Roman" w:cs="Times New Roman"/>
          <w:sz w:val="24"/>
          <w:szCs w:val="24"/>
        </w:rPr>
        <w:t>f) Prevent you from visiting your friends or relatives [   ]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sz w:val="24"/>
          <w:szCs w:val="24"/>
        </w:rPr>
        <w:t xml:space="preserve">Had he ever done so before the pregnancy? ____________ </w:t>
      </w:r>
    </w:p>
    <w:p w:rsidR="000875EA" w:rsidRPr="009B72F2" w:rsidRDefault="000875EA" w:rsidP="000875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H. PERPETRATOR OR PARTNER CHARACTERISTICS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a) Who was the perpetrator or partner?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Cs/>
          <w:sz w:val="24"/>
          <w:szCs w:val="24"/>
        </w:rPr>
        <w:t xml:space="preserve">     Spouse [   ] boyfriend [   ]   ex-partner [   ]     family members [  ] others [   ]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b)</w:t>
      </w:r>
      <w:r w:rsidRPr="009B72F2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Age of perpetrator / partner</w:t>
      </w:r>
      <w:r w:rsidRPr="009B72F2">
        <w:rPr>
          <w:rFonts w:ascii="Times New Roman" w:eastAsia="Calibri" w:hAnsi="Times New Roman" w:cs="Times New Roman"/>
          <w:bCs/>
          <w:sz w:val="24"/>
          <w:szCs w:val="24"/>
        </w:rPr>
        <w:t>: ____________________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c) Religion of perpetrator/ partner</w:t>
      </w:r>
      <w:r w:rsidRPr="009B72F2">
        <w:rPr>
          <w:rFonts w:ascii="Times New Roman" w:eastAsia="Calibri" w:hAnsi="Times New Roman" w:cs="Times New Roman"/>
          <w:bCs/>
          <w:sz w:val="24"/>
          <w:szCs w:val="24"/>
        </w:rPr>
        <w:t>: Christian [   ] Muslim [   ] others [   ]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d) Employment status</w:t>
      </w:r>
      <w:r w:rsidRPr="009B72F2">
        <w:rPr>
          <w:rFonts w:ascii="Times New Roman" w:eastAsia="Calibri" w:hAnsi="Times New Roman" w:cs="Times New Roman"/>
          <w:bCs/>
          <w:sz w:val="24"/>
          <w:szCs w:val="24"/>
        </w:rPr>
        <w:t>: [   ] unemployed [   ] formal employment [   ] self-employment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9B72F2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9B72F2"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[   ] informal employment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/>
          <w:bCs/>
          <w:sz w:val="24"/>
          <w:szCs w:val="24"/>
        </w:rPr>
        <w:t>e) Education level</w:t>
      </w:r>
      <w:r w:rsidRPr="009B72F2">
        <w:rPr>
          <w:rFonts w:ascii="Times New Roman" w:eastAsia="Calibri" w:hAnsi="Times New Roman" w:cs="Times New Roman"/>
          <w:bCs/>
          <w:sz w:val="24"/>
          <w:szCs w:val="24"/>
        </w:rPr>
        <w:t>: [   ] No formal education [   ] pre-primary level [   ] Primary level</w:t>
      </w:r>
    </w:p>
    <w:p w:rsidR="000875EA" w:rsidRPr="009B72F2" w:rsidRDefault="000875EA" w:rsidP="000875EA">
      <w:pPr>
        <w:spacing w:after="12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9B72F2">
        <w:rPr>
          <w:rFonts w:ascii="Times New Roman" w:eastAsia="Calibri" w:hAnsi="Times New Roman" w:cs="Times New Roman"/>
          <w:bCs/>
          <w:sz w:val="24"/>
          <w:szCs w:val="24"/>
        </w:rPr>
        <w:t xml:space="preserve"> [   ] Secondary [   ] certificate/diploma level [   ] degree or more [   ] unknown</w:t>
      </w:r>
    </w:p>
    <w:p w:rsidR="000875EA" w:rsidRPr="009B72F2" w:rsidRDefault="000875EA" w:rsidP="006E00FF">
      <w:pPr>
        <w:numPr>
          <w:ilvl w:val="0"/>
          <w:numId w:val="5"/>
        </w:numPr>
        <w:spacing w:after="120" w:line="360" w:lineRule="auto"/>
        <w:ind w:left="270" w:hanging="270"/>
        <w:contextualSpacing/>
        <w:jc w:val="both"/>
        <w:rPr>
          <w:rFonts w:ascii="Times New Roman" w:eastAsiaTheme="minorEastAsia" w:hAnsi="Times New Roman"/>
          <w:bCs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Alcohol or use of other drugs by perpetrator</w:t>
      </w:r>
      <w:r w:rsidRPr="009B72F2">
        <w:rPr>
          <w:rFonts w:ascii="Times New Roman" w:eastAsiaTheme="minorEastAsia" w:hAnsi="Times New Roman"/>
          <w:bCs/>
          <w:sz w:val="24"/>
          <w:szCs w:val="24"/>
          <w:lang w:eastAsia="zh-CN"/>
        </w:rPr>
        <w:t xml:space="preserve"> [   ] YES [   ] NO</w:t>
      </w:r>
    </w:p>
    <w:p w:rsidR="000875EA" w:rsidRPr="009B72F2" w:rsidRDefault="000875EA" w:rsidP="006E00FF">
      <w:pPr>
        <w:spacing w:after="200" w:line="360" w:lineRule="auto"/>
        <w:ind w:left="270" w:firstLine="450"/>
        <w:contextualSpacing/>
        <w:jc w:val="both"/>
        <w:rPr>
          <w:rFonts w:ascii="Times New Roman" w:eastAsiaTheme="minorEastAsia" w:hAnsi="Times New Roman"/>
          <w:bCs/>
          <w:sz w:val="24"/>
          <w:szCs w:val="24"/>
          <w:lang w:eastAsia="zh-CN"/>
        </w:rPr>
      </w:pPr>
      <w:r w:rsidRPr="009B72F2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If yes, which type? ____________</w:t>
      </w:r>
    </w:p>
    <w:p w:rsidR="000875EA" w:rsidRPr="006E00FF" w:rsidRDefault="000875EA" w:rsidP="006E00FF">
      <w:pPr>
        <w:pStyle w:val="ListParagraph"/>
        <w:numPr>
          <w:ilvl w:val="0"/>
          <w:numId w:val="5"/>
        </w:numPr>
        <w:tabs>
          <w:tab w:val="left" w:pos="360"/>
        </w:tabs>
        <w:spacing w:after="200" w:line="276" w:lineRule="auto"/>
        <w:jc w:val="both"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 w:rsidRPr="006E00FF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Amount of income earned per month _____________________</w:t>
      </w:r>
    </w:p>
    <w:p w:rsidR="006F1745" w:rsidRDefault="006F1745" w:rsidP="006E00FF"/>
    <w:sectPr w:rsidR="006F1745" w:rsidSect="0026323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6A8C" w:rsidRDefault="004E6A8C">
      <w:pPr>
        <w:spacing w:after="0" w:line="240" w:lineRule="auto"/>
      </w:pPr>
      <w:r>
        <w:separator/>
      </w:r>
    </w:p>
  </w:endnote>
  <w:endnote w:type="continuationSeparator" w:id="0">
    <w:p w:rsidR="004E6A8C" w:rsidRDefault="004E6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11838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6B6" w:rsidRDefault="000875EA" w:rsidP="00631C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CB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6A8C" w:rsidRDefault="004E6A8C">
      <w:pPr>
        <w:spacing w:after="0" w:line="240" w:lineRule="auto"/>
      </w:pPr>
      <w:r>
        <w:separator/>
      </w:r>
    </w:p>
  </w:footnote>
  <w:footnote w:type="continuationSeparator" w:id="0">
    <w:p w:rsidR="004E6A8C" w:rsidRDefault="004E6A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3A6E5C"/>
    <w:multiLevelType w:val="hybridMultilevel"/>
    <w:tmpl w:val="18364C46"/>
    <w:lvl w:ilvl="0" w:tplc="0409000F">
      <w:start w:val="20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2E062C"/>
    <w:multiLevelType w:val="hybridMultilevel"/>
    <w:tmpl w:val="4F7A4BA0"/>
    <w:lvl w:ilvl="0" w:tplc="0409000F">
      <w:start w:val="14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5378EE"/>
    <w:multiLevelType w:val="hybridMultilevel"/>
    <w:tmpl w:val="0680A856"/>
    <w:lvl w:ilvl="0" w:tplc="48E0197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F462C3"/>
    <w:multiLevelType w:val="hybridMultilevel"/>
    <w:tmpl w:val="9CE47B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432BEA"/>
    <w:multiLevelType w:val="hybridMultilevel"/>
    <w:tmpl w:val="ABB84C68"/>
    <w:lvl w:ilvl="0" w:tplc="CE3EC644">
      <w:start w:val="6"/>
      <w:numFmt w:val="lowerLetter"/>
      <w:lvlText w:val="%1)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2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EA"/>
    <w:rsid w:val="00072CB0"/>
    <w:rsid w:val="000875EA"/>
    <w:rsid w:val="000C4EF1"/>
    <w:rsid w:val="0015601D"/>
    <w:rsid w:val="00206493"/>
    <w:rsid w:val="002A6640"/>
    <w:rsid w:val="004E6A8C"/>
    <w:rsid w:val="00544467"/>
    <w:rsid w:val="006E00FF"/>
    <w:rsid w:val="006F1745"/>
    <w:rsid w:val="00715630"/>
    <w:rsid w:val="008F49D6"/>
    <w:rsid w:val="009A38B3"/>
    <w:rsid w:val="00AE695A"/>
    <w:rsid w:val="00B451DD"/>
    <w:rsid w:val="00C5131D"/>
    <w:rsid w:val="00C8059E"/>
    <w:rsid w:val="00E169E7"/>
    <w:rsid w:val="00E835FA"/>
    <w:rsid w:val="00F64F93"/>
    <w:rsid w:val="00FE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579CC-4C49-4B60-959D-B8622B3A0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87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875EA"/>
  </w:style>
  <w:style w:type="table" w:styleId="TableGrid">
    <w:name w:val="Table Grid"/>
    <w:basedOn w:val="TableNormal"/>
    <w:uiPriority w:val="39"/>
    <w:rsid w:val="008F4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00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17</Words>
  <Characters>522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00</dc:creator>
  <cp:keywords/>
  <dc:description/>
  <cp:lastModifiedBy>2000</cp:lastModifiedBy>
  <cp:revision>4</cp:revision>
  <dcterms:created xsi:type="dcterms:W3CDTF">2020-05-11T20:42:00Z</dcterms:created>
  <dcterms:modified xsi:type="dcterms:W3CDTF">2020-06-10T19:10:00Z</dcterms:modified>
</cp:coreProperties>
</file>